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>
        <w:rPr>
          <w:rFonts w:ascii="Times New Roman" w:hAnsi="Times New Roman" w:cs="Times New Roman"/>
          <w:sz w:val="24"/>
          <w:szCs w:val="28"/>
        </w:rPr>
        <w:t xml:space="preserve"> P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8"/>
        </w:rPr>
        <w:t>imers us</w:t>
      </w:r>
      <w:r>
        <w:rPr>
          <w:rFonts w:ascii="Times New Roman" w:hAnsi="Times New Roman" w:eastAsia="宋体" w:cs="Times New Roman"/>
          <w:sz w:val="24"/>
          <w:szCs w:val="28"/>
        </w:rPr>
        <w:t>ed in quantitative RT-PCR analysis.</w:t>
      </w:r>
    </w:p>
    <w:tbl>
      <w:tblPr>
        <w:tblStyle w:val="4"/>
        <w:tblW w:w="100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304"/>
        <w:gridCol w:w="1524"/>
        <w:gridCol w:w="3600"/>
        <w:gridCol w:w="1222"/>
        <w:gridCol w:w="1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6" w:hRule="atLeast"/>
          <w:jc w:val="center"/>
        </w:trPr>
        <w:tc>
          <w:tcPr>
            <w:tcW w:w="103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ene symbol</w:t>
            </w:r>
          </w:p>
        </w:tc>
        <w:tc>
          <w:tcPr>
            <w:tcW w:w="15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36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Primer sequence (5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-3’)</w:t>
            </w:r>
          </w:p>
        </w:tc>
        <w:tc>
          <w:tcPr>
            <w:tcW w:w="12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Melting temperatur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 xml:space="preserve"> (°C)</w:t>
            </w:r>
          </w:p>
        </w:tc>
        <w:tc>
          <w:tcPr>
            <w:tcW w:w="1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Product length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4962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1F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TGAGAACAACGCCAAGGT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1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AGCAAACTCCGCCACCAG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312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TGCTCTGCTTGTTGT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OD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TGGAAATGGAGGCGGACT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1729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rx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rx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CTTCGACACGGACGGCAA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rx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GTTCACGGAGACGCAAG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4198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GSH-PX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GSH-PX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TTCAAGGCGGAGTATCC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GSH-PX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GAAGGAGCAGTGGTCGG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0258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TX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TX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GTGCCAGTGGAGTT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TX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AAGCCTCTCCCAAGCCAAG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705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CGGACCAATTCGCTT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TCCATGCTGAGTCCTG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2248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GATCAGACGAGCAAGT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CHS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TGGTGTTGGTGATGTT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1643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′5′H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′5′H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GCTCGCCAACATCAACA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′5′H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AACAGCAAGGAGAGGAC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31151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CGCCTCGTATGCCGTGT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CTCCGTTCCTCCCGTCCT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1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11741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ACGGCGGTCATTGAGA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3H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GCGTAGAAGAAGCCAC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17691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CACCAGAGGCACAGAG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CACCTTCAGCCTTGTC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381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GAAGGTGGCGAAGGAGA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LS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GCCGAAGGAGTTGTTG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7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832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NS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NS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GCGATTACCAACGGCAT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FNS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GGTAGGCGTTGACAGT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5389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CATCACAATCCGCCTCTG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7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CTTCCAACTCCAGCCA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7750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GGTGGCTGGAGTTG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UFGT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AGCATACTCACGCATC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1993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OPR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OPR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TGGCTACCGACATGAT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OPR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GCTCGCTCGTGTAGATC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2778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C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C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CAGGCATCTGACGAAG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C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GTGATGTTGTGGAGGT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11293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S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S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AGTGGTGCTTCGACTTGG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AOS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TGCTGAACCTCCGCTGA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2423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CTCCTGACCGTGACTCGT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TGGAAGGGTTGTGCTCTG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8156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CAACATTCGACCACCAC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JAZ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TCGCCTTCCTCACTCA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8633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NCED3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NCED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GGAAGACGACGGGTATG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NCED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CCTCTGGCTGGCAAGT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34702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GGAGGAGCACATCATCAG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ACAACGGTATCGACGAA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32608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3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AGGAGGAGCACATCAT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YL-3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ACAACGGTATCGACGAAC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35419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P2C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P2C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CGGACAAGGAATGGCA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PP2C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ATCTAGCACACACCGA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7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3422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SnAK2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SnAK2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TGGTCCTCCAGGTGGCA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SnAK2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TCCCATCTCCGCTTAC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2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610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GTTGAAGAAGCCATTG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TCTCGCTCACCCATTTC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8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22089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CGTCGTCGTCGGTGAAT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CGAGCCCAACCAAATG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05785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3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GGAGAAGGAGAGCGAAAC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RF-3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TTGAGCGTGGCGTTGG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7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33376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1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TGACGAGAGCGACGAGT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1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TGCGAGGATGAAGACGAA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1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103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h0133760.1</w:t>
            </w:r>
          </w:p>
        </w:tc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2F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ACGAGGATGAGGAAGAAG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1036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DREB-2R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TCAAGACGCTGTCGAGGCT</w:t>
            </w:r>
          </w:p>
        </w:tc>
        <w:tc>
          <w:tcPr>
            <w:tcW w:w="12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</w:t>
            </w:r>
          </w:p>
        </w:tc>
        <w:tc>
          <w:tcPr>
            <w:tcW w:w="1400" w:type="dxa"/>
            <w:vMerge w:val="continue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I0Y2EzYjVhZWNkNTM2Y2UwNTdmYWU4N2MxMjAyZjYifQ=="/>
  </w:docVars>
  <w:rsids>
    <w:rsidRoot w:val="00014B1C"/>
    <w:rsid w:val="000059C3"/>
    <w:rsid w:val="000070AA"/>
    <w:rsid w:val="00014B1C"/>
    <w:rsid w:val="00022479"/>
    <w:rsid w:val="00046E30"/>
    <w:rsid w:val="00067BB1"/>
    <w:rsid w:val="000903F1"/>
    <w:rsid w:val="00097515"/>
    <w:rsid w:val="000B0F5F"/>
    <w:rsid w:val="000B24B8"/>
    <w:rsid w:val="000C6864"/>
    <w:rsid w:val="000D0731"/>
    <w:rsid w:val="000E0981"/>
    <w:rsid w:val="000E223A"/>
    <w:rsid w:val="000F2829"/>
    <w:rsid w:val="00104211"/>
    <w:rsid w:val="0011062B"/>
    <w:rsid w:val="00115F9D"/>
    <w:rsid w:val="00117217"/>
    <w:rsid w:val="00142585"/>
    <w:rsid w:val="001552C6"/>
    <w:rsid w:val="00163C71"/>
    <w:rsid w:val="00164799"/>
    <w:rsid w:val="00187AAD"/>
    <w:rsid w:val="001C142F"/>
    <w:rsid w:val="001C6E5E"/>
    <w:rsid w:val="001D33D1"/>
    <w:rsid w:val="001E4B07"/>
    <w:rsid w:val="00230F92"/>
    <w:rsid w:val="00253BBE"/>
    <w:rsid w:val="002701DD"/>
    <w:rsid w:val="002729D5"/>
    <w:rsid w:val="00277F6D"/>
    <w:rsid w:val="002841A1"/>
    <w:rsid w:val="00291AD9"/>
    <w:rsid w:val="00293F98"/>
    <w:rsid w:val="002A206D"/>
    <w:rsid w:val="002D788D"/>
    <w:rsid w:val="002E3160"/>
    <w:rsid w:val="002F2E22"/>
    <w:rsid w:val="002F7D1E"/>
    <w:rsid w:val="00303940"/>
    <w:rsid w:val="003460A5"/>
    <w:rsid w:val="00346833"/>
    <w:rsid w:val="003502C0"/>
    <w:rsid w:val="00355263"/>
    <w:rsid w:val="00360713"/>
    <w:rsid w:val="003B7ADC"/>
    <w:rsid w:val="003C0766"/>
    <w:rsid w:val="003D022F"/>
    <w:rsid w:val="003D5C8D"/>
    <w:rsid w:val="003E2F12"/>
    <w:rsid w:val="00402344"/>
    <w:rsid w:val="00402BCD"/>
    <w:rsid w:val="0041053D"/>
    <w:rsid w:val="00420AB1"/>
    <w:rsid w:val="00422FD5"/>
    <w:rsid w:val="00423359"/>
    <w:rsid w:val="0046489F"/>
    <w:rsid w:val="00471447"/>
    <w:rsid w:val="004723E6"/>
    <w:rsid w:val="00482358"/>
    <w:rsid w:val="00484967"/>
    <w:rsid w:val="00495435"/>
    <w:rsid w:val="004B147B"/>
    <w:rsid w:val="004C7514"/>
    <w:rsid w:val="004E17DE"/>
    <w:rsid w:val="004E5E4A"/>
    <w:rsid w:val="0052757D"/>
    <w:rsid w:val="00532E73"/>
    <w:rsid w:val="00541B6B"/>
    <w:rsid w:val="005516A5"/>
    <w:rsid w:val="00567C97"/>
    <w:rsid w:val="0058475A"/>
    <w:rsid w:val="005943A7"/>
    <w:rsid w:val="005D7E0C"/>
    <w:rsid w:val="005E269E"/>
    <w:rsid w:val="005F4FED"/>
    <w:rsid w:val="0062417C"/>
    <w:rsid w:val="00646009"/>
    <w:rsid w:val="006508C9"/>
    <w:rsid w:val="00674373"/>
    <w:rsid w:val="006816DF"/>
    <w:rsid w:val="00695564"/>
    <w:rsid w:val="006E2484"/>
    <w:rsid w:val="006F2088"/>
    <w:rsid w:val="00705B69"/>
    <w:rsid w:val="007227AA"/>
    <w:rsid w:val="007262A8"/>
    <w:rsid w:val="00737B4C"/>
    <w:rsid w:val="00737D0B"/>
    <w:rsid w:val="00753AD2"/>
    <w:rsid w:val="00760974"/>
    <w:rsid w:val="00777558"/>
    <w:rsid w:val="00792923"/>
    <w:rsid w:val="007A45B8"/>
    <w:rsid w:val="007A6875"/>
    <w:rsid w:val="007C28B5"/>
    <w:rsid w:val="007C381A"/>
    <w:rsid w:val="007E08F9"/>
    <w:rsid w:val="007F4E93"/>
    <w:rsid w:val="00826F26"/>
    <w:rsid w:val="00881ADF"/>
    <w:rsid w:val="00882FE7"/>
    <w:rsid w:val="0088542F"/>
    <w:rsid w:val="008D22C9"/>
    <w:rsid w:val="008D3949"/>
    <w:rsid w:val="008F45C3"/>
    <w:rsid w:val="00900535"/>
    <w:rsid w:val="0092110F"/>
    <w:rsid w:val="00980BF4"/>
    <w:rsid w:val="00985D9F"/>
    <w:rsid w:val="009A323E"/>
    <w:rsid w:val="009A42DC"/>
    <w:rsid w:val="009A7C4F"/>
    <w:rsid w:val="009B3AE4"/>
    <w:rsid w:val="009B53DC"/>
    <w:rsid w:val="009C19D9"/>
    <w:rsid w:val="009D2BD3"/>
    <w:rsid w:val="009D544D"/>
    <w:rsid w:val="00A3422D"/>
    <w:rsid w:val="00A3783D"/>
    <w:rsid w:val="00A7119B"/>
    <w:rsid w:val="00A71586"/>
    <w:rsid w:val="00A964EE"/>
    <w:rsid w:val="00AA0A43"/>
    <w:rsid w:val="00AC1965"/>
    <w:rsid w:val="00AC2931"/>
    <w:rsid w:val="00AC6C8D"/>
    <w:rsid w:val="00AD31AA"/>
    <w:rsid w:val="00AE337D"/>
    <w:rsid w:val="00B232F0"/>
    <w:rsid w:val="00B7460C"/>
    <w:rsid w:val="00B85D2A"/>
    <w:rsid w:val="00BA359F"/>
    <w:rsid w:val="00BA757C"/>
    <w:rsid w:val="00BB2862"/>
    <w:rsid w:val="00BC6F57"/>
    <w:rsid w:val="00BE14EC"/>
    <w:rsid w:val="00BE6877"/>
    <w:rsid w:val="00BF1B5D"/>
    <w:rsid w:val="00BF23A4"/>
    <w:rsid w:val="00BF5306"/>
    <w:rsid w:val="00C04D05"/>
    <w:rsid w:val="00C22DC3"/>
    <w:rsid w:val="00C311C8"/>
    <w:rsid w:val="00C5375F"/>
    <w:rsid w:val="00C54F4D"/>
    <w:rsid w:val="00C57306"/>
    <w:rsid w:val="00C704AF"/>
    <w:rsid w:val="00C734AF"/>
    <w:rsid w:val="00C77F02"/>
    <w:rsid w:val="00C83AC9"/>
    <w:rsid w:val="00C918BB"/>
    <w:rsid w:val="00C95254"/>
    <w:rsid w:val="00CD5D39"/>
    <w:rsid w:val="00CF1463"/>
    <w:rsid w:val="00CF1692"/>
    <w:rsid w:val="00CF79E9"/>
    <w:rsid w:val="00D14515"/>
    <w:rsid w:val="00D206A9"/>
    <w:rsid w:val="00D45090"/>
    <w:rsid w:val="00D54178"/>
    <w:rsid w:val="00D5488E"/>
    <w:rsid w:val="00D63ABE"/>
    <w:rsid w:val="00D70B11"/>
    <w:rsid w:val="00DA534B"/>
    <w:rsid w:val="00DC54BB"/>
    <w:rsid w:val="00DD4909"/>
    <w:rsid w:val="00DE336A"/>
    <w:rsid w:val="00DF7238"/>
    <w:rsid w:val="00E12BF9"/>
    <w:rsid w:val="00E27A91"/>
    <w:rsid w:val="00E34B13"/>
    <w:rsid w:val="00E37F20"/>
    <w:rsid w:val="00E43B54"/>
    <w:rsid w:val="00E75379"/>
    <w:rsid w:val="00E97352"/>
    <w:rsid w:val="00F06323"/>
    <w:rsid w:val="00F272B4"/>
    <w:rsid w:val="00F42AFF"/>
    <w:rsid w:val="00FB26DF"/>
    <w:rsid w:val="00FB4A49"/>
    <w:rsid w:val="00FB5EAE"/>
    <w:rsid w:val="00FC205C"/>
    <w:rsid w:val="00FC2FE7"/>
    <w:rsid w:val="00FC3EE4"/>
    <w:rsid w:val="00FC7892"/>
    <w:rsid w:val="00FF2E7C"/>
    <w:rsid w:val="04A30791"/>
    <w:rsid w:val="052645A1"/>
    <w:rsid w:val="163F200E"/>
    <w:rsid w:val="1C910876"/>
    <w:rsid w:val="35FE55ED"/>
    <w:rsid w:val="4F207CD5"/>
    <w:rsid w:val="726713CB"/>
    <w:rsid w:val="7EF6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1338</Characters>
  <Lines>10</Lines>
  <Paragraphs>3</Paragraphs>
  <TotalTime>1</TotalTime>
  <ScaleCrop>false</ScaleCrop>
  <LinksUpToDate>false</LinksUpToDate>
  <CharactersWithSpaces>135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5:38:00Z</dcterms:created>
  <dc:creator>user</dc:creator>
  <cp:lastModifiedBy>s·dream</cp:lastModifiedBy>
  <dcterms:modified xsi:type="dcterms:W3CDTF">2022-06-30T15:17:57Z</dcterms:modified>
  <cp:revision>17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19DFE662123467DBCD954057573F095</vt:lpwstr>
  </property>
</Properties>
</file>